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389" w:tblpY="3074"/>
        <w:tblOverlap w:val="never"/>
        <w:tblW w:w="104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850"/>
        <w:gridCol w:w="992"/>
        <w:gridCol w:w="851"/>
        <w:gridCol w:w="1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47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S1 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sociated factors of mindfulness by univariate and multivariate linear regression models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677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3706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ndfulness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771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86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677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6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Anxiety: Yes (GAD-7 score ≥ 5) (Ref: GAD-7 score &lt; 5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.21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Depression: Yes (PHQ-9 score ≥ 5) (Ref: PHQ-9 score &lt; 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Childhood maltreatment: Yes (Ref: 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Gender: Female (Ref: 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Age: +1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thnicity: Minorities (R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ef: Han majorit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idence: Village 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ownship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tudy type: Boarding students 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students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Single child: No (Ref: 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ucational level of father: Junior high school and above</w:t>
            </w:r>
          </w:p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ementary school and below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ucational level of mother: Junior high school and above</w:t>
            </w:r>
          </w:p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ementary school and below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ily income: Unstable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 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ble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ft-behind children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: No (Ref: 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ital status of the parents: Divorced/Re-married/Widowed</w:t>
            </w:r>
          </w:p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(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 marriage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highlight w:val="red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de (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 xml:space="preserve">Re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school</w:t>
            </w: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highlight w:val="red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Junior high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highlight w:val="red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4"/>
                <w:szCs w:val="24"/>
                <w:lang w:bidi="ar"/>
              </w:rPr>
              <w:t>Senior high school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uppressAutoHyphens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>
      <w:pPr>
        <w:keepNext w:val="0"/>
        <w:keepLines w:val="0"/>
        <w:pageBreakBefore w:val="0"/>
        <w:widowControl/>
        <w:suppressAutoHyphens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E0A37C7"/>
    <w:rsid w:val="00085923"/>
    <w:rsid w:val="00117198"/>
    <w:rsid w:val="003E3928"/>
    <w:rsid w:val="00467FFD"/>
    <w:rsid w:val="00656230"/>
    <w:rsid w:val="006D67B0"/>
    <w:rsid w:val="00751104"/>
    <w:rsid w:val="007531BB"/>
    <w:rsid w:val="00B3400D"/>
    <w:rsid w:val="00B8012D"/>
    <w:rsid w:val="00BA49EF"/>
    <w:rsid w:val="00C26289"/>
    <w:rsid w:val="00C35028"/>
    <w:rsid w:val="00C402C9"/>
    <w:rsid w:val="00CC0F64"/>
    <w:rsid w:val="00EA1984"/>
    <w:rsid w:val="00F366C2"/>
    <w:rsid w:val="0E0A37C7"/>
    <w:rsid w:val="11C94C8D"/>
    <w:rsid w:val="1B85683F"/>
    <w:rsid w:val="1BE0775F"/>
    <w:rsid w:val="3A086DB2"/>
    <w:rsid w:val="3FA5672F"/>
    <w:rsid w:val="3FE62E02"/>
    <w:rsid w:val="43B61CF6"/>
    <w:rsid w:val="4452427D"/>
    <w:rsid w:val="4BBE0057"/>
    <w:rsid w:val="5D7718AD"/>
    <w:rsid w:val="60437AD1"/>
    <w:rsid w:val="67CF77D7"/>
    <w:rsid w:val="6D681925"/>
    <w:rsid w:val="761947E9"/>
    <w:rsid w:val="7FA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083</Characters>
  <Lines>9</Lines>
  <Paragraphs>2</Paragraphs>
  <TotalTime>74</TotalTime>
  <ScaleCrop>false</ScaleCrop>
  <LinksUpToDate>false</LinksUpToDate>
  <CharactersWithSpaces>127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3:54:00Z</dcterms:created>
  <dc:creator>WPS_1558336013</dc:creator>
  <cp:lastModifiedBy>WPS_1631963472</cp:lastModifiedBy>
  <dcterms:modified xsi:type="dcterms:W3CDTF">2022-07-22T06:47:4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B37D3A65E834EE0A1558F8C8B996E0C</vt:lpwstr>
  </property>
</Properties>
</file>